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F5A86" w14:textId="77777777" w:rsidR="007230EB" w:rsidRPr="00530EDC" w:rsidRDefault="0068007C" w:rsidP="007230E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upplementa</w:t>
      </w:r>
      <w:r w:rsidR="00095DBD">
        <w:rPr>
          <w:rFonts w:ascii="Times New Roman" w:hAnsi="Times New Roman" w:cs="Times New Roman" w:hint="eastAsia"/>
          <w:b/>
          <w:sz w:val="20"/>
          <w:szCs w:val="20"/>
        </w:rPr>
        <w:t>ry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7230EB" w:rsidRPr="00B1567B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="007230EB" w:rsidRPr="00B1567B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9038E1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7230EB" w:rsidRPr="00530ED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="007230EB" w:rsidRPr="00530EDC">
        <w:rPr>
          <w:rFonts w:ascii="Times New Roman" w:hAnsi="Times New Roman" w:cs="Times New Roman"/>
          <w:sz w:val="20"/>
          <w:szCs w:val="20"/>
        </w:rPr>
        <w:t xml:space="preserve">he statistics of the high-density single nucleotide polymorphism–based genetic maps in the </w:t>
      </w:r>
      <w:r w:rsidR="00EE4CC5">
        <w:rPr>
          <w:rFonts w:ascii="Times New Roman" w:hAnsi="Times New Roman" w:cs="Times New Roman" w:hint="eastAsia"/>
          <w:sz w:val="20"/>
          <w:szCs w:val="20"/>
        </w:rPr>
        <w:t>BH</w:t>
      </w:r>
      <w:r w:rsidR="007230EB" w:rsidRPr="00530EDC">
        <w:rPr>
          <w:rFonts w:ascii="Times New Roman" w:hAnsi="Times New Roman" w:cs="Times New Roman"/>
          <w:sz w:val="20"/>
          <w:szCs w:val="20"/>
        </w:rPr>
        <w:t>/</w:t>
      </w:r>
      <w:r w:rsidR="00EE4CC5">
        <w:rPr>
          <w:rFonts w:ascii="Times New Roman" w:hAnsi="Times New Roman" w:cs="Times New Roman" w:hint="eastAsia"/>
          <w:sz w:val="20"/>
          <w:szCs w:val="20"/>
        </w:rPr>
        <w:t>XHJ</w:t>
      </w:r>
      <w:r w:rsidR="007230EB" w:rsidRPr="00530EDC">
        <w:rPr>
          <w:rFonts w:ascii="Times New Roman" w:hAnsi="Times New Roman" w:cs="Times New Roman"/>
          <w:sz w:val="20"/>
          <w:szCs w:val="20"/>
        </w:rPr>
        <w:t xml:space="preserve"> population from the 430K SNP genotyping assay</w:t>
      </w:r>
    </w:p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1420"/>
        <w:gridCol w:w="1380"/>
        <w:gridCol w:w="2600"/>
        <w:gridCol w:w="2940"/>
      </w:tblGrid>
      <w:tr w:rsidR="00A90D9C" w:rsidRPr="00A90D9C" w14:paraId="76EADBCF" w14:textId="77777777" w:rsidTr="00A90D9C">
        <w:trPr>
          <w:trHeight w:val="285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07151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kage group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7F176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markers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72F2E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kage group length (cM)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E675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 marker distance (cM)</w:t>
            </w:r>
          </w:p>
        </w:tc>
      </w:tr>
      <w:tr w:rsidR="00A90D9C" w:rsidRPr="00A90D9C" w14:paraId="33B97A1C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9514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E3ED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D5C2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5.5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6B70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1 </w:t>
            </w:r>
          </w:p>
        </w:tc>
      </w:tr>
      <w:tr w:rsidR="00A90D9C" w:rsidRPr="00A90D9C" w14:paraId="28FAF708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5684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F7B3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3751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.6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D521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</w:tr>
      <w:tr w:rsidR="00A90D9C" w:rsidRPr="00A90D9C" w14:paraId="00187E74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AF8B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45D5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CA29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.0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28D6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A90D9C" w:rsidRPr="00A90D9C" w14:paraId="31E31E4F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C596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F419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13B5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.3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0288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</w:tr>
      <w:tr w:rsidR="00A90D9C" w:rsidRPr="00A90D9C" w14:paraId="467A2835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7CC3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2A4B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56FD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.9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F64A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</w:tr>
      <w:tr w:rsidR="00A90D9C" w:rsidRPr="00A90D9C" w14:paraId="0BD25C5E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635A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5553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44FE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.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712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9 </w:t>
            </w:r>
          </w:p>
        </w:tc>
      </w:tr>
      <w:tr w:rsidR="00A90D9C" w:rsidRPr="00A90D9C" w14:paraId="25467A90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38EC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871C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FAB0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.4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10A5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</w:tr>
      <w:tr w:rsidR="00A90D9C" w:rsidRPr="00A90D9C" w14:paraId="242CA8B9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9A04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4BAA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AC26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.8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FD27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A90D9C" w:rsidRPr="00A90D9C" w14:paraId="3AF2C1BC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75BB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6D70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27C0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.4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9DDB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A90D9C" w:rsidRPr="00A90D9C" w14:paraId="06F664C9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27B6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1F80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35AF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.9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5FA7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</w:tr>
      <w:tr w:rsidR="00A90D9C" w:rsidRPr="00A90D9C" w14:paraId="33AFFDC4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21B3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B016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1096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.2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271B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A90D9C" w:rsidRPr="00A90D9C" w14:paraId="37787868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2292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F0C4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4BC0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.4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BABC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A90D9C" w:rsidRPr="00A90D9C" w14:paraId="0EFEFAA2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EF29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AAB2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4E58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.4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8473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A90D9C" w:rsidRPr="00A90D9C" w14:paraId="2207B5FF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DDEF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05CD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3323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78E5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</w:tr>
      <w:tr w:rsidR="00A90D9C" w:rsidRPr="00A90D9C" w14:paraId="73B3F78D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B215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9D2F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C779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.4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5E07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</w:tr>
      <w:tr w:rsidR="00A90D9C" w:rsidRPr="00A90D9C" w14:paraId="61B2D2BE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C13A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A238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F124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.2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F821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</w:tr>
      <w:tr w:rsidR="00A90D9C" w:rsidRPr="00A90D9C" w14:paraId="624CF99A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AB2D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A342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E083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CAA5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A90D9C" w:rsidRPr="00A90D9C" w14:paraId="2569B38B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64BC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4755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42D8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56CD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</w:tr>
      <w:tr w:rsidR="00A90D9C" w:rsidRPr="00A90D9C" w14:paraId="024832FF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9065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55AB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7F4D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.4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8250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A90D9C" w:rsidRPr="00A90D9C" w14:paraId="03F2D477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24E6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513D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7F28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.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EDE3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</w:tr>
      <w:tr w:rsidR="00A90D9C" w:rsidRPr="00A90D9C" w14:paraId="562CA8B8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9926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F7F6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51D6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.3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64CB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</w:tr>
      <w:tr w:rsidR="00A90D9C" w:rsidRPr="00A90D9C" w14:paraId="06B8CF37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871E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4F6E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1E62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.4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4CF9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3 </w:t>
            </w:r>
          </w:p>
        </w:tc>
      </w:tr>
      <w:tr w:rsidR="00A90D9C" w:rsidRPr="00A90D9C" w14:paraId="033C733C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33E3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9389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C336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E3A8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</w:tr>
      <w:tr w:rsidR="00A90D9C" w:rsidRPr="00A90D9C" w14:paraId="0B16202D" w14:textId="77777777" w:rsidTr="00A90D9C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780C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477E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832B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.4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CCA9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A90D9C" w:rsidRPr="00A90D9C" w14:paraId="74ED02B6" w14:textId="77777777" w:rsidTr="00A90D9C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1B56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EACE6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3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BDABC" w14:textId="77777777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0D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0.4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1658" w14:textId="7071C61F" w:rsidR="00A90D9C" w:rsidRPr="00A90D9C" w:rsidRDefault="00A90D9C" w:rsidP="00A90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38DEAAA" w14:textId="77777777" w:rsidR="00A609A7" w:rsidRDefault="00A609A7"/>
    <w:sectPr w:rsidR="00A609A7" w:rsidSect="00776FB4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9A9FB3" w14:textId="77777777" w:rsidR="003B2441" w:rsidRDefault="003B2441" w:rsidP="007230EB">
      <w:r>
        <w:separator/>
      </w:r>
    </w:p>
  </w:endnote>
  <w:endnote w:type="continuationSeparator" w:id="0">
    <w:p w14:paraId="3B26CBAA" w14:textId="77777777" w:rsidR="003B2441" w:rsidRDefault="003B2441" w:rsidP="00723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7060FD" w14:textId="77777777" w:rsidR="003B2441" w:rsidRDefault="003B2441" w:rsidP="007230EB">
      <w:r>
        <w:separator/>
      </w:r>
    </w:p>
  </w:footnote>
  <w:footnote w:type="continuationSeparator" w:id="0">
    <w:p w14:paraId="572F9662" w14:textId="77777777" w:rsidR="003B2441" w:rsidRDefault="003B2441" w:rsidP="00723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2A90"/>
    <w:rsid w:val="00095DBD"/>
    <w:rsid w:val="001A0A43"/>
    <w:rsid w:val="001D6BC8"/>
    <w:rsid w:val="003B2441"/>
    <w:rsid w:val="003D2A90"/>
    <w:rsid w:val="0068007C"/>
    <w:rsid w:val="007040EF"/>
    <w:rsid w:val="00717BD0"/>
    <w:rsid w:val="007230EB"/>
    <w:rsid w:val="00753512"/>
    <w:rsid w:val="00776FB4"/>
    <w:rsid w:val="008728F8"/>
    <w:rsid w:val="009038E1"/>
    <w:rsid w:val="009224B1"/>
    <w:rsid w:val="00A609A7"/>
    <w:rsid w:val="00A90D9C"/>
    <w:rsid w:val="00B96033"/>
    <w:rsid w:val="00C75E20"/>
    <w:rsid w:val="00EE4CC5"/>
    <w:rsid w:val="00FC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A4B7A86"/>
  <w15:docId w15:val="{D6C617DA-9C9E-4CB3-AF18-2E2095A61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0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0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0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0E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23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6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</dc:creator>
  <cp:keywords/>
  <dc:description/>
  <cp:lastModifiedBy>王敏</cp:lastModifiedBy>
  <cp:revision>12</cp:revision>
  <dcterms:created xsi:type="dcterms:W3CDTF">2020-06-05T02:02:00Z</dcterms:created>
  <dcterms:modified xsi:type="dcterms:W3CDTF">2022-04-17T14:22:00Z</dcterms:modified>
</cp:coreProperties>
</file>